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EBA" w:rsidRPr="001418F8" w:rsidRDefault="00B70EBA" w:rsidP="00B70EBA">
      <w:pPr>
        <w:spacing w:line="480" w:lineRule="auto"/>
        <w:rPr>
          <w:rFonts w:ascii="Times New Roman" w:hAnsi="Times New Roman" w:cs="Times New Roman"/>
          <w:lang w:val="en-US"/>
        </w:rPr>
      </w:pPr>
      <w:r w:rsidRPr="001418F8">
        <w:rPr>
          <w:rFonts w:ascii="Times New Roman" w:hAnsi="Times New Roman" w:cs="Times New Roman"/>
          <w:b/>
          <w:lang w:val="en-US"/>
        </w:rPr>
        <w:t>S</w:t>
      </w:r>
      <w:r w:rsidR="001F34F6">
        <w:rPr>
          <w:rFonts w:ascii="Times New Roman" w:hAnsi="Times New Roman" w:cs="Times New Roman"/>
          <w:b/>
          <w:lang w:val="en-US"/>
        </w:rPr>
        <w:t>2</w:t>
      </w:r>
      <w:r w:rsidRPr="001418F8">
        <w:rPr>
          <w:rFonts w:ascii="Times New Roman" w:hAnsi="Times New Roman" w:cs="Times New Roman"/>
          <w:b/>
          <w:lang w:val="en-US"/>
        </w:rPr>
        <w:t xml:space="preserve"> </w:t>
      </w:r>
      <w:r w:rsidR="001F34F6">
        <w:rPr>
          <w:rFonts w:ascii="Times New Roman" w:hAnsi="Times New Roman" w:cs="Times New Roman"/>
          <w:b/>
          <w:lang w:val="en-US"/>
        </w:rPr>
        <w:t>T</w:t>
      </w:r>
      <w:r w:rsidRPr="001418F8">
        <w:rPr>
          <w:rFonts w:ascii="Times New Roman" w:hAnsi="Times New Roman" w:cs="Times New Roman"/>
          <w:b/>
          <w:lang w:val="en-US"/>
        </w:rPr>
        <w:t>able</w:t>
      </w:r>
      <w:r w:rsidRPr="001418F8">
        <w:rPr>
          <w:rFonts w:ascii="Times New Roman" w:hAnsi="Times New Roman" w:cs="Times New Roman"/>
          <w:lang w:val="en-US"/>
        </w:rPr>
        <w:t>.</w:t>
      </w:r>
      <w:r w:rsidRPr="001F34F6">
        <w:rPr>
          <w:rFonts w:ascii="Times New Roman" w:hAnsi="Times New Roman" w:cs="Times New Roman"/>
          <w:b/>
          <w:lang w:val="en-US"/>
        </w:rPr>
        <w:t xml:space="preserve"> Atherosclerosis in </w:t>
      </w:r>
      <w:r w:rsidR="00B3180C" w:rsidRPr="001F34F6">
        <w:rPr>
          <w:rFonts w:ascii="Times New Roman" w:hAnsi="Times New Roman" w:cs="Times New Roman"/>
          <w:b/>
          <w:lang w:val="en-US"/>
        </w:rPr>
        <w:t xml:space="preserve">the </w:t>
      </w:r>
      <w:r w:rsidRPr="001F34F6">
        <w:rPr>
          <w:rFonts w:ascii="Times New Roman" w:hAnsi="Times New Roman" w:cs="Times New Roman"/>
          <w:b/>
          <w:lang w:val="en-US"/>
        </w:rPr>
        <w:t xml:space="preserve">BCA of </w:t>
      </w:r>
      <w:r w:rsidRPr="001F34F6">
        <w:rPr>
          <w:rFonts w:ascii="Times New Roman" w:hAnsi="Times New Roman" w:cs="Times New Roman"/>
          <w:b/>
          <w:i/>
          <w:lang w:val="en-US"/>
        </w:rPr>
        <w:t>ApoE</w:t>
      </w:r>
      <w:r w:rsidRPr="001F34F6">
        <w:rPr>
          <w:rFonts w:ascii="Times New Roman" w:hAnsi="Times New Roman" w:cs="Times New Roman"/>
          <w:b/>
          <w:i/>
          <w:vertAlign w:val="superscript"/>
          <w:lang w:val="en-US"/>
        </w:rPr>
        <w:t>-/-</w:t>
      </w:r>
      <w:r w:rsidRPr="001F34F6">
        <w:rPr>
          <w:rFonts w:ascii="Times New Roman" w:hAnsi="Times New Roman" w:cs="Times New Roman"/>
          <w:b/>
          <w:lang w:val="en-US"/>
        </w:rPr>
        <w:t xml:space="preserve"> mice at 24 h post-exposure.</w:t>
      </w:r>
      <w:r w:rsidRPr="001418F8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-Gitter"/>
        <w:tblW w:w="5331" w:type="pct"/>
        <w:tblLook w:val="04A0" w:firstRow="1" w:lastRow="0" w:firstColumn="1" w:lastColumn="0" w:noHBand="0" w:noVBand="1"/>
      </w:tblPr>
      <w:tblGrid>
        <w:gridCol w:w="3023"/>
        <w:gridCol w:w="2107"/>
        <w:gridCol w:w="2107"/>
        <w:gridCol w:w="2107"/>
        <w:gridCol w:w="1177"/>
        <w:gridCol w:w="132"/>
        <w:gridCol w:w="1150"/>
        <w:gridCol w:w="73"/>
        <w:gridCol w:w="1573"/>
        <w:gridCol w:w="43"/>
      </w:tblGrid>
      <w:tr w:rsidR="00A951E7" w:rsidRPr="001418F8" w:rsidTr="00B41337">
        <w:trPr>
          <w:gridAfter w:val="1"/>
          <w:wAfter w:w="16" w:type="pct"/>
          <w:trHeight w:val="315"/>
        </w:trPr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7569" w:rsidRPr="001418F8" w:rsidRDefault="00FC4EE2" w:rsidP="005B3966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Study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Vehicl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Low-dose CB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High-dose CB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LPS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7569" w:rsidRPr="001418F8" w:rsidRDefault="00047569" w:rsidP="00A951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Low-dose </w:t>
            </w:r>
            <w:r w:rsidR="00A951E7"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C</w:t>
            </w: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B + LP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High-dose CB +</w:t>
            </w:r>
            <w:r w:rsidR="00A951E7"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LPS</w:t>
            </w:r>
          </w:p>
        </w:tc>
      </w:tr>
      <w:tr w:rsidR="00FC4EE2" w:rsidRPr="001418F8" w:rsidTr="00B41337">
        <w:trPr>
          <w:gridAfter w:val="1"/>
          <w:wAfter w:w="16" w:type="pct"/>
          <w:trHeight w:val="315"/>
        </w:trPr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EE2" w:rsidRPr="001418F8" w:rsidRDefault="00FC4EE2" w:rsidP="005B3966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Study 1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EE2" w:rsidRPr="001418F8" w:rsidRDefault="00FC4EE2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EE2" w:rsidRPr="001418F8" w:rsidRDefault="00FC4EE2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EE2" w:rsidRPr="001418F8" w:rsidRDefault="00FC4EE2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EE2" w:rsidRPr="001418F8" w:rsidRDefault="00FC4EE2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EE2" w:rsidRPr="001418F8" w:rsidRDefault="00FC4EE2" w:rsidP="00A951E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EE2" w:rsidRPr="001418F8" w:rsidRDefault="00FC4EE2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B03528" w:rsidRPr="001418F8" w:rsidTr="00B41337">
        <w:trPr>
          <w:trHeight w:val="36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528" w:rsidRPr="001418F8" w:rsidRDefault="00B03528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bookmarkStart w:id="0" w:name="OLE_LINK1"/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orta plaque percentage</w:t>
            </w:r>
            <w:bookmarkEnd w:id="0"/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528" w:rsidRPr="001418F8" w:rsidRDefault="00B03528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8 ± 1.0</w:t>
            </w:r>
          </w:p>
          <w:p w:rsidR="00B03528" w:rsidRPr="001418F8" w:rsidRDefault="00B03528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528" w:rsidRPr="001418F8" w:rsidRDefault="00B03528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 ± 1.3</w:t>
            </w:r>
          </w:p>
          <w:p w:rsidR="00B03528" w:rsidRPr="001418F8" w:rsidRDefault="00B03528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528" w:rsidRPr="001418F8" w:rsidRDefault="00B03528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 ± 2.4</w:t>
            </w:r>
          </w:p>
          <w:p w:rsidR="00B03528" w:rsidRPr="001418F8" w:rsidRDefault="00B03528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528" w:rsidRPr="001418F8" w:rsidRDefault="00B03528" w:rsidP="00B035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6 ± 2.7</w:t>
            </w:r>
          </w:p>
          <w:p w:rsidR="00B03528" w:rsidRPr="001418F8" w:rsidRDefault="00B03528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4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528" w:rsidRPr="001418F8" w:rsidRDefault="00B03528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 ± 2.1</w:t>
            </w:r>
          </w:p>
          <w:p w:rsidR="00B03528" w:rsidRPr="001418F8" w:rsidRDefault="00B03528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528" w:rsidRPr="001418F8" w:rsidRDefault="00B03528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 ± 1.1</w:t>
            </w:r>
          </w:p>
          <w:p w:rsidR="00B03528" w:rsidRPr="001418F8" w:rsidRDefault="00B03528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0)</w:t>
            </w:r>
          </w:p>
        </w:tc>
      </w:tr>
      <w:tr w:rsidR="00A951E7" w:rsidRPr="001418F8" w:rsidTr="00B41337">
        <w:trPr>
          <w:trHeight w:val="36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CA intima-media ratio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 ± 0.2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 ± 0.6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 ± 0.3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 ± 0.3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4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 ± 0.3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 ± 0.4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</w:tr>
      <w:tr w:rsidR="00A951E7" w:rsidRPr="001418F8" w:rsidTr="00B41337">
        <w:trPr>
          <w:trHeight w:val="36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CA intima-lumen ratio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 ± 0.1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 ± 0.5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 ± 0.2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 ± 0.3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4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 ± 0.3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 ± 0.4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</w:tr>
      <w:tr w:rsidR="00A951E7" w:rsidRPr="001418F8" w:rsidTr="00B41337">
        <w:trPr>
          <w:gridAfter w:val="1"/>
          <w:wAfter w:w="16" w:type="pct"/>
          <w:trHeight w:val="36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CA plaque percentage in lume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0 ± 7.3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5 ± 17.6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7 ± 12.5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4 ± 15.0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4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.3 ± 16.3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0 ± 17.5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</w:tr>
      <w:tr w:rsidR="00A951E7" w:rsidRPr="001418F8" w:rsidTr="00B41337">
        <w:trPr>
          <w:gridAfter w:val="1"/>
          <w:wAfter w:w="16" w:type="pct"/>
          <w:trHeight w:val="360"/>
        </w:trPr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7569" w:rsidRPr="001418F8" w:rsidRDefault="00047569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CA plaque score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 ± 1.8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 ± 1.4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 ± 1.3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 ± 1.6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4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 ± 1.6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</w:t>
            </w:r>
            <w:r w:rsidR="0007370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bookmarkStart w:id="1" w:name="_GoBack"/>
            <w:bookmarkEnd w:id="1"/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 ± 1.3</w:t>
            </w:r>
          </w:p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</w:tr>
      <w:tr w:rsidR="00A951E7" w:rsidRPr="001418F8" w:rsidTr="00FC4EE2">
        <w:trPr>
          <w:gridAfter w:val="1"/>
          <w:wAfter w:w="16" w:type="pct"/>
          <w:trHeight w:val="363"/>
        </w:trPr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47569" w:rsidRPr="001418F8" w:rsidRDefault="00047569" w:rsidP="005B3966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Study 2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7569" w:rsidRPr="001418F8" w:rsidRDefault="00047569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569" w:rsidRPr="001418F8" w:rsidRDefault="00047569" w:rsidP="005B3966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5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569" w:rsidRPr="001418F8" w:rsidRDefault="00047569" w:rsidP="005B3966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569" w:rsidRPr="001418F8" w:rsidRDefault="00047569" w:rsidP="005B3966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B70EBA" w:rsidRPr="001418F8" w:rsidTr="00FC4EE2">
        <w:trPr>
          <w:gridAfter w:val="1"/>
          <w:wAfter w:w="16" w:type="pct"/>
          <w:trHeight w:val="363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orta plaque percentag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 ± 1.5</w:t>
            </w:r>
          </w:p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 ± 1.2</w:t>
            </w:r>
          </w:p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 ± 1.0</w:t>
            </w:r>
          </w:p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B70EBA" w:rsidRPr="001418F8" w:rsidTr="005B3966">
        <w:trPr>
          <w:gridAfter w:val="1"/>
          <w:wAfter w:w="16" w:type="pct"/>
          <w:trHeight w:val="363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CA intima-media ratio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 ± 0.3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 ± 0.1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 ± 0.1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B70EBA" w:rsidRPr="001418F8" w:rsidTr="005B3966">
        <w:trPr>
          <w:gridAfter w:val="1"/>
          <w:wAfter w:w="16" w:type="pct"/>
          <w:trHeight w:val="363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CA intima-lumen ratio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 ± 0.3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 ± 0.0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 ± 0.0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B70EBA" w:rsidRPr="001418F8" w:rsidTr="005B3966">
        <w:trPr>
          <w:gridAfter w:val="1"/>
          <w:wAfter w:w="16" w:type="pct"/>
          <w:trHeight w:val="363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CA plaque percentage in lume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3 ± 13.7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7 ± 4.2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2 ± 3.8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B70EBA" w:rsidRPr="001418F8" w:rsidTr="00FC4EE2">
        <w:trPr>
          <w:gridAfter w:val="1"/>
          <w:wAfter w:w="16" w:type="pct"/>
          <w:trHeight w:val="363"/>
        </w:trPr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CA plaque score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 ± 1.4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6 ± 0.9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 ± 0.8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B70EBA" w:rsidRPr="001418F8" w:rsidTr="00FC4EE2">
        <w:trPr>
          <w:gridAfter w:val="1"/>
          <w:wAfter w:w="16" w:type="pct"/>
          <w:trHeight w:val="363"/>
        </w:trPr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Compiled analysis study1 &amp; 2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B70EBA" w:rsidRPr="001418F8" w:rsidTr="00FC4EE2">
        <w:trPr>
          <w:gridAfter w:val="1"/>
          <w:wAfter w:w="16" w:type="pct"/>
          <w:trHeight w:val="363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orta plaque percentag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 ± 1.3</w:t>
            </w:r>
          </w:p>
          <w:p w:rsidR="00B70EBA" w:rsidRPr="001418F8" w:rsidRDefault="00B70EBA" w:rsidP="00B035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2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 ± 1.3</w:t>
            </w:r>
          </w:p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2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6 ± 2.3</w:t>
            </w:r>
          </w:p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B70EBA" w:rsidRPr="001418F8" w:rsidTr="005B3966">
        <w:trPr>
          <w:gridAfter w:val="1"/>
          <w:wAfter w:w="16" w:type="pct"/>
          <w:trHeight w:val="363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CA intima-media ratio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 ± 0.3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 ± 0.4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B03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 ± 0.2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B70EBA" w:rsidRPr="001418F8" w:rsidTr="005B3966">
        <w:trPr>
          <w:gridAfter w:val="1"/>
          <w:wAfter w:w="16" w:type="pct"/>
          <w:trHeight w:val="363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CA intima-lumen ratio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 ± 0.2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 ± 0.3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B03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 ± 0.2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B70EBA" w:rsidRPr="001418F8" w:rsidTr="00FC4EE2">
        <w:trPr>
          <w:gridAfter w:val="1"/>
          <w:wAfter w:w="16" w:type="pct"/>
          <w:trHeight w:val="363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CA plaque percentage in lume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9 ± 12.4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0 ± 13.5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0 ± 11.5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B70EBA" w:rsidRPr="001418F8" w:rsidTr="00FC4EE2">
        <w:trPr>
          <w:gridAfter w:val="1"/>
          <w:wAfter w:w="16" w:type="pct"/>
          <w:trHeight w:val="363"/>
        </w:trPr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CA plaque score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 ± 1.6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8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 ± 1.1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8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0EBA" w:rsidRPr="001418F8" w:rsidRDefault="00B70EBA" w:rsidP="005B39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 ± 1.3</w:t>
            </w:r>
          </w:p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418F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n=18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EBA" w:rsidRPr="001418F8" w:rsidRDefault="00B70EBA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EBA" w:rsidRPr="001418F8" w:rsidRDefault="00B70EBA" w:rsidP="005B39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</w:tbl>
    <w:p w:rsidR="009F4D5A" w:rsidRPr="001418F8" w:rsidRDefault="00B3180C" w:rsidP="00FC4E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18F8">
        <w:rPr>
          <w:rFonts w:ascii="Times New Roman" w:hAnsi="Times New Roman" w:cs="Times New Roman"/>
          <w:lang w:val="en-US"/>
        </w:rPr>
        <w:t>Data is presented as the mean ± SD and (n) the numbers of animals used in the study. Nested two-way ANOVA was used to analy</w:t>
      </w:r>
      <w:r w:rsidR="001418F8">
        <w:rPr>
          <w:rFonts w:ascii="Times New Roman" w:hAnsi="Times New Roman" w:cs="Times New Roman"/>
          <w:lang w:val="en-US"/>
        </w:rPr>
        <w:t>z</w:t>
      </w:r>
      <w:r w:rsidRPr="001418F8">
        <w:rPr>
          <w:rFonts w:ascii="Times New Roman" w:hAnsi="Times New Roman" w:cs="Times New Roman"/>
          <w:lang w:val="en-US"/>
        </w:rPr>
        <w:t>e the difference between study 1 &amp; 2. P&lt;0.05 was consider as statistical significance. P-values are reported in the result section (not in the table).</w:t>
      </w:r>
    </w:p>
    <w:sectPr w:rsidR="009F4D5A" w:rsidRPr="001418F8" w:rsidSect="00434778">
      <w:pgSz w:w="15840" w:h="12240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3966" w:rsidRDefault="005B3966" w:rsidP="00434778">
      <w:pPr>
        <w:spacing w:after="0" w:line="240" w:lineRule="auto"/>
      </w:pPr>
      <w:r>
        <w:separator/>
      </w:r>
    </w:p>
  </w:endnote>
  <w:endnote w:type="continuationSeparator" w:id="0">
    <w:p w:rsidR="005B3966" w:rsidRDefault="005B3966" w:rsidP="00434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3966" w:rsidRDefault="005B3966" w:rsidP="00434778">
      <w:pPr>
        <w:spacing w:after="0" w:line="240" w:lineRule="auto"/>
      </w:pPr>
      <w:r>
        <w:separator/>
      </w:r>
    </w:p>
  </w:footnote>
  <w:footnote w:type="continuationSeparator" w:id="0">
    <w:p w:rsidR="005B3966" w:rsidRDefault="005B3966" w:rsidP="00434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LI0NjQ0NTezNDAxNDFV0lEKTi0uzszPAykwqgUAJSSg1SwAAAA="/>
  </w:docVars>
  <w:rsids>
    <w:rsidRoot w:val="00434778"/>
    <w:rsid w:val="00003E83"/>
    <w:rsid w:val="00047569"/>
    <w:rsid w:val="00073705"/>
    <w:rsid w:val="000A4AC6"/>
    <w:rsid w:val="000A7751"/>
    <w:rsid w:val="001418F8"/>
    <w:rsid w:val="001F34F6"/>
    <w:rsid w:val="0021075B"/>
    <w:rsid w:val="002C0DE1"/>
    <w:rsid w:val="0034707D"/>
    <w:rsid w:val="003E1530"/>
    <w:rsid w:val="00434778"/>
    <w:rsid w:val="004531C0"/>
    <w:rsid w:val="005058E5"/>
    <w:rsid w:val="005B3966"/>
    <w:rsid w:val="005E6F78"/>
    <w:rsid w:val="006141C2"/>
    <w:rsid w:val="006F30B4"/>
    <w:rsid w:val="00757DF4"/>
    <w:rsid w:val="00763A77"/>
    <w:rsid w:val="008631A4"/>
    <w:rsid w:val="009F1D7C"/>
    <w:rsid w:val="009F4D5A"/>
    <w:rsid w:val="00A37599"/>
    <w:rsid w:val="00A951E7"/>
    <w:rsid w:val="00B03528"/>
    <w:rsid w:val="00B3180C"/>
    <w:rsid w:val="00B41337"/>
    <w:rsid w:val="00B70EBA"/>
    <w:rsid w:val="00BE7B94"/>
    <w:rsid w:val="00BF1FC0"/>
    <w:rsid w:val="00CA3DF0"/>
    <w:rsid w:val="00CC5D3D"/>
    <w:rsid w:val="00CC7007"/>
    <w:rsid w:val="00DC0BBC"/>
    <w:rsid w:val="00F11F53"/>
    <w:rsid w:val="00F67883"/>
    <w:rsid w:val="00FC4EE2"/>
    <w:rsid w:val="00FD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8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34778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34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34778"/>
    <w:rPr>
      <w:rFonts w:ascii="Tahoma" w:hAnsi="Tahoma" w:cs="Tahoma"/>
      <w:sz w:val="16"/>
      <w:szCs w:val="16"/>
      <w:lang w:val="da-DK"/>
    </w:rPr>
  </w:style>
  <w:style w:type="paragraph" w:styleId="Sidehoved">
    <w:name w:val="header"/>
    <w:basedOn w:val="Normal"/>
    <w:link w:val="SidehovedTegn"/>
    <w:uiPriority w:val="99"/>
    <w:unhideWhenUsed/>
    <w:rsid w:val="0043477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34778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43477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34778"/>
    <w:rPr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63A7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63A7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63A7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63A7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63A77"/>
    <w:rPr>
      <w:b/>
      <w:bCs/>
      <w:sz w:val="20"/>
      <w:szCs w:val="20"/>
      <w:lang w:val="da-DK"/>
    </w:rPr>
  </w:style>
  <w:style w:type="table" w:styleId="Lysskygge">
    <w:name w:val="Light Shading"/>
    <w:basedOn w:val="Tabel-Normal"/>
    <w:uiPriority w:val="60"/>
    <w:rsid w:val="00B318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8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34778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34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34778"/>
    <w:rPr>
      <w:rFonts w:ascii="Tahoma" w:hAnsi="Tahoma" w:cs="Tahoma"/>
      <w:sz w:val="16"/>
      <w:szCs w:val="16"/>
      <w:lang w:val="da-DK"/>
    </w:rPr>
  </w:style>
  <w:style w:type="paragraph" w:styleId="Sidehoved">
    <w:name w:val="header"/>
    <w:basedOn w:val="Normal"/>
    <w:link w:val="SidehovedTegn"/>
    <w:uiPriority w:val="99"/>
    <w:unhideWhenUsed/>
    <w:rsid w:val="0043477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34778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43477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34778"/>
    <w:rPr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63A7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63A7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63A7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63A7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63A77"/>
    <w:rPr>
      <w:b/>
      <w:bCs/>
      <w:sz w:val="20"/>
      <w:szCs w:val="20"/>
      <w:lang w:val="da-DK"/>
    </w:rPr>
  </w:style>
  <w:style w:type="table" w:styleId="Lysskygge">
    <w:name w:val="Light Shading"/>
    <w:basedOn w:val="Tabel-Normal"/>
    <w:uiPriority w:val="60"/>
    <w:rsid w:val="00B318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Christophersen</dc:creator>
  <cp:lastModifiedBy>Peter Møller</cp:lastModifiedBy>
  <cp:revision>3</cp:revision>
  <cp:lastPrinted>2015-12-01T09:37:00Z</cp:lastPrinted>
  <dcterms:created xsi:type="dcterms:W3CDTF">2016-08-01T11:35:00Z</dcterms:created>
  <dcterms:modified xsi:type="dcterms:W3CDTF">2016-08-01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